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F20F5" w14:textId="68E12C00" w:rsidR="00F37B65" w:rsidRDefault="008F4EA9">
      <w:r>
        <w:rPr>
          <w:rFonts w:hint="eastAsia"/>
        </w:rPr>
        <w:t>(</w:t>
      </w:r>
      <w:r>
        <w:t>a)</w:t>
      </w:r>
    </w:p>
    <w:p w14:paraId="53A731EA" w14:textId="1A35CF58" w:rsidR="008F4EA9" w:rsidRDefault="008F4EA9" w:rsidP="008F4EA9">
      <w:r>
        <w:t>Number of tests</w:t>
      </w:r>
      <w:r>
        <w:tab/>
        <w:t>1 hectare</w:t>
      </w:r>
      <w:r>
        <w:tab/>
      </w:r>
      <w:r>
        <w:tab/>
        <w:t>10 hectares</w:t>
      </w:r>
      <w:r>
        <w:tab/>
        <w:t>20 hectares</w:t>
      </w:r>
      <w:r>
        <w:tab/>
        <w:t>30 hectares</w:t>
      </w:r>
      <w:r>
        <w:tab/>
        <w:t>50 hectares</w:t>
      </w:r>
    </w:p>
    <w:p w14:paraId="5032BCDE" w14:textId="3795B1FC" w:rsidR="008F4EA9" w:rsidRDefault="008F4EA9" w:rsidP="008F4EA9">
      <w:r>
        <w:t>1</w:t>
      </w:r>
      <w:r>
        <w:tab/>
      </w:r>
      <w:r>
        <w:tab/>
      </w:r>
      <w:r>
        <w:tab/>
      </w:r>
      <w:r>
        <w:tab/>
        <w:t>22381.27209</w:t>
      </w:r>
      <w:r>
        <w:tab/>
        <w:t>304036.6476</w:t>
      </w:r>
      <w:r>
        <w:tab/>
        <w:t>469280.2194</w:t>
      </w:r>
      <w:r>
        <w:tab/>
        <w:t>722424.4054</w:t>
      </w:r>
      <w:r>
        <w:tab/>
        <w:t>1429779.853</w:t>
      </w:r>
    </w:p>
    <w:p w14:paraId="458468D7" w14:textId="0978E131" w:rsidR="008F4EA9" w:rsidRDefault="008F4EA9" w:rsidP="008F4EA9">
      <w:r>
        <w:t>2</w:t>
      </w:r>
      <w:r>
        <w:tab/>
      </w:r>
      <w:r>
        <w:tab/>
      </w:r>
      <w:r>
        <w:tab/>
      </w:r>
      <w:r>
        <w:tab/>
        <w:t>25511.79046</w:t>
      </w:r>
      <w:r>
        <w:tab/>
        <w:t>431659.6809</w:t>
      </w:r>
      <w:r>
        <w:tab/>
        <w:t>446499.1516</w:t>
      </w:r>
      <w:r>
        <w:tab/>
        <w:t>816573.649</w:t>
      </w:r>
      <w:r>
        <w:tab/>
        <w:t>202335.6628</w:t>
      </w:r>
    </w:p>
    <w:p w14:paraId="03B6D1EE" w14:textId="280B7EA0" w:rsidR="008F4EA9" w:rsidRDefault="008F4EA9" w:rsidP="008F4EA9">
      <w:r>
        <w:t>3</w:t>
      </w:r>
      <w:r>
        <w:tab/>
      </w:r>
      <w:r>
        <w:tab/>
      </w:r>
      <w:r>
        <w:tab/>
      </w:r>
      <w:r>
        <w:tab/>
        <w:t>25814.91928</w:t>
      </w:r>
      <w:r>
        <w:tab/>
        <w:t>438867.8787</w:t>
      </w:r>
      <w:r>
        <w:tab/>
        <w:t>519723.2407</w:t>
      </w:r>
      <w:r>
        <w:tab/>
        <w:t>708140.5208</w:t>
      </w:r>
      <w:r>
        <w:tab/>
        <w:t>157907.1087</w:t>
      </w:r>
    </w:p>
    <w:p w14:paraId="17A0586D" w14:textId="7EEE6216" w:rsidR="008F4EA9" w:rsidRDefault="008F4EA9" w:rsidP="008F4EA9">
      <w:r>
        <w:t>4</w:t>
      </w:r>
      <w:r>
        <w:tab/>
      </w:r>
      <w:r>
        <w:tab/>
      </w:r>
      <w:r>
        <w:tab/>
      </w:r>
      <w:r>
        <w:tab/>
        <w:t>24300.15846</w:t>
      </w:r>
      <w:r>
        <w:tab/>
        <w:t>362049.1162</w:t>
      </w:r>
      <w:r>
        <w:tab/>
        <w:t>443898.6066</w:t>
      </w:r>
      <w:r>
        <w:tab/>
        <w:t>708857.1778</w:t>
      </w:r>
      <w:r>
        <w:tab/>
        <w:t>953977.3601</w:t>
      </w:r>
    </w:p>
    <w:p w14:paraId="7D6D1394" w14:textId="76E91083" w:rsidR="008F4EA9" w:rsidRDefault="008F4EA9" w:rsidP="008F4EA9">
      <w:r>
        <w:t>5</w:t>
      </w:r>
      <w:r>
        <w:tab/>
      </w:r>
      <w:r>
        <w:tab/>
      </w:r>
      <w:r>
        <w:tab/>
      </w:r>
      <w:r>
        <w:tab/>
        <w:t>25721.18521</w:t>
      </w:r>
      <w:r>
        <w:tab/>
        <w:t>388957.0859</w:t>
      </w:r>
      <w:r>
        <w:tab/>
        <w:t>475286.0534</w:t>
      </w:r>
      <w:r>
        <w:tab/>
        <w:t>853015.5945</w:t>
      </w:r>
      <w:r>
        <w:tab/>
        <w:t>347281.1826</w:t>
      </w:r>
    </w:p>
    <w:p w14:paraId="5C9507A1" w14:textId="632CB9D4" w:rsidR="008F4EA9" w:rsidRDefault="008F4EA9" w:rsidP="008F4EA9">
      <w:r>
        <w:t>6</w:t>
      </w:r>
      <w:r>
        <w:tab/>
      </w:r>
      <w:r>
        <w:tab/>
      </w:r>
      <w:r>
        <w:tab/>
      </w:r>
      <w:r>
        <w:tab/>
        <w:t>22859.33257</w:t>
      </w:r>
      <w:r>
        <w:tab/>
        <w:t>278698.6115</w:t>
      </w:r>
      <w:r>
        <w:tab/>
        <w:t>539128.2065</w:t>
      </w:r>
      <w:r>
        <w:tab/>
        <w:t>757571.773</w:t>
      </w:r>
      <w:r>
        <w:tab/>
        <w:t>1347040.366</w:t>
      </w:r>
    </w:p>
    <w:p w14:paraId="5C5296DC" w14:textId="1E9E99B0" w:rsidR="008F4EA9" w:rsidRDefault="008F4EA9" w:rsidP="008F4EA9">
      <w:r>
        <w:t>7</w:t>
      </w:r>
      <w:r>
        <w:tab/>
      </w:r>
      <w:r>
        <w:tab/>
      </w:r>
      <w:r>
        <w:tab/>
      </w:r>
      <w:r>
        <w:tab/>
        <w:t>19949.03995</w:t>
      </w:r>
      <w:r>
        <w:tab/>
        <w:t>398008.5316</w:t>
      </w:r>
      <w:r>
        <w:tab/>
        <w:t>459683.3561</w:t>
      </w:r>
      <w:r>
        <w:tab/>
        <w:t>668475.672</w:t>
      </w:r>
      <w:r>
        <w:tab/>
        <w:t>1428291.607</w:t>
      </w:r>
    </w:p>
    <w:p w14:paraId="67725AEC" w14:textId="72FEEF47" w:rsidR="008F4EA9" w:rsidRDefault="008F4EA9" w:rsidP="008F4EA9">
      <w:r>
        <w:t>8</w:t>
      </w:r>
      <w:r>
        <w:tab/>
      </w:r>
      <w:r>
        <w:tab/>
      </w:r>
      <w:r>
        <w:tab/>
      </w:r>
      <w:r>
        <w:tab/>
        <w:t>24876.99871</w:t>
      </w:r>
      <w:r>
        <w:tab/>
        <w:t>374019.9638</w:t>
      </w:r>
      <w:r>
        <w:tab/>
        <w:t>558132.6484</w:t>
      </w:r>
      <w:r>
        <w:tab/>
        <w:t>836927.9112</w:t>
      </w:r>
      <w:r>
        <w:tab/>
        <w:t>574110.5627</w:t>
      </w:r>
    </w:p>
    <w:p w14:paraId="29170A3E" w14:textId="5853EAC5" w:rsidR="008F4EA9" w:rsidRDefault="008F4EA9" w:rsidP="008F4EA9">
      <w:r>
        <w:t>9</w:t>
      </w:r>
      <w:r>
        <w:tab/>
      </w:r>
      <w:r>
        <w:tab/>
      </w:r>
      <w:r>
        <w:tab/>
      </w:r>
      <w:r>
        <w:tab/>
        <w:t>20018.11509</w:t>
      </w:r>
      <w:r>
        <w:tab/>
        <w:t>415974.9393</w:t>
      </w:r>
      <w:r>
        <w:tab/>
        <w:t>446905.3355</w:t>
      </w:r>
      <w:r>
        <w:tab/>
        <w:t>838237.5477</w:t>
      </w:r>
      <w:r>
        <w:tab/>
        <w:t>1436498</w:t>
      </w:r>
    </w:p>
    <w:p w14:paraId="73F0C5AF" w14:textId="2222BA91" w:rsidR="008F4EA9" w:rsidRDefault="008F4EA9" w:rsidP="008F4EA9">
      <w:r>
        <w:t>10</w:t>
      </w:r>
      <w:r>
        <w:tab/>
      </w:r>
      <w:r>
        <w:tab/>
      </w:r>
      <w:r>
        <w:tab/>
      </w:r>
      <w:r>
        <w:tab/>
        <w:t>24654.25804</w:t>
      </w:r>
      <w:r>
        <w:tab/>
        <w:t>217263.7492</w:t>
      </w:r>
      <w:r>
        <w:tab/>
        <w:t>559433.2277</w:t>
      </w:r>
      <w:r>
        <w:tab/>
        <w:t>779947.7225</w:t>
      </w:r>
      <w:r>
        <w:tab/>
        <w:t>621701.8996</w:t>
      </w:r>
    </w:p>
    <w:p w14:paraId="76DCD09E" w14:textId="7369F09C" w:rsidR="008F4EA9" w:rsidRDefault="008F4EA9" w:rsidP="008F4EA9">
      <w:r>
        <w:t>11</w:t>
      </w:r>
      <w:r>
        <w:tab/>
      </w:r>
      <w:r>
        <w:tab/>
      </w:r>
      <w:r>
        <w:tab/>
      </w:r>
      <w:r>
        <w:tab/>
        <w:t>24633.51267</w:t>
      </w:r>
      <w:r>
        <w:tab/>
        <w:t>318450.9739</w:t>
      </w:r>
      <w:r>
        <w:tab/>
        <w:t>534605.7359</w:t>
      </w:r>
      <w:r>
        <w:tab/>
        <w:t>688818.6611</w:t>
      </w:r>
      <w:r>
        <w:tab/>
        <w:t>333759.5495</w:t>
      </w:r>
    </w:p>
    <w:p w14:paraId="103C3BF5" w14:textId="5706421F" w:rsidR="008F4EA9" w:rsidRDefault="008F4EA9" w:rsidP="008F4EA9">
      <w:r>
        <w:t>12</w:t>
      </w:r>
      <w:r>
        <w:tab/>
      </w:r>
      <w:r>
        <w:tab/>
      </w:r>
      <w:r>
        <w:tab/>
      </w:r>
      <w:r>
        <w:tab/>
        <w:t>19680.39774</w:t>
      </w:r>
      <w:r>
        <w:tab/>
        <w:t>244219.9615</w:t>
      </w:r>
      <w:r>
        <w:tab/>
        <w:t>450743.4781</w:t>
      </w:r>
      <w:r>
        <w:tab/>
        <w:t>725813.5295</w:t>
      </w:r>
      <w:r>
        <w:tab/>
        <w:t>675541.7144</w:t>
      </w:r>
    </w:p>
    <w:p w14:paraId="205D8A54" w14:textId="26E6C88E" w:rsidR="008F4EA9" w:rsidRDefault="008F4EA9" w:rsidP="008F4EA9">
      <w:r>
        <w:t>13</w:t>
      </w:r>
      <w:r>
        <w:tab/>
      </w:r>
      <w:r>
        <w:tab/>
      </w:r>
      <w:r>
        <w:tab/>
      </w:r>
      <w:r>
        <w:tab/>
        <w:t>25787.30531</w:t>
      </w:r>
      <w:r>
        <w:tab/>
        <w:t>425254.0997</w:t>
      </w:r>
      <w:r>
        <w:tab/>
        <w:t>464094.107</w:t>
      </w:r>
      <w:r>
        <w:tab/>
        <w:t>852196.2827</w:t>
      </w:r>
      <w:r>
        <w:tab/>
        <w:t>573700.9711</w:t>
      </w:r>
    </w:p>
    <w:p w14:paraId="2A13A57D" w14:textId="77777777" w:rsidR="008F4EA9" w:rsidRDefault="008F4EA9" w:rsidP="008F4EA9"/>
    <w:p w14:paraId="0B70BAE0" w14:textId="51B1F458" w:rsidR="002703A3" w:rsidRDefault="002703A3" w:rsidP="002703A3">
      <w:r>
        <w:rPr>
          <w:rFonts w:hint="eastAsia"/>
        </w:rPr>
        <w:t>(</w:t>
      </w:r>
      <w:r>
        <w:t>b</w:t>
      </w:r>
      <w:r>
        <w:t>)</w:t>
      </w:r>
    </w:p>
    <w:p w14:paraId="530A2587" w14:textId="7FEEE1FB" w:rsidR="002703A3" w:rsidRDefault="002703A3" w:rsidP="002703A3">
      <w:r>
        <w:t>Number of tests</w:t>
      </w:r>
      <w:r>
        <w:tab/>
        <w:t>1 hectare</w:t>
      </w:r>
      <w:r>
        <w:tab/>
      </w:r>
      <w:r>
        <w:tab/>
        <w:t>10 hectares</w:t>
      </w:r>
      <w:r>
        <w:tab/>
        <w:t>20 hectares</w:t>
      </w:r>
      <w:r>
        <w:tab/>
        <w:t>30 hectares</w:t>
      </w:r>
      <w:r>
        <w:tab/>
        <w:t>50 hectares</w:t>
      </w:r>
    </w:p>
    <w:p w14:paraId="474E93BE" w14:textId="09104ED1" w:rsidR="002703A3" w:rsidRDefault="002703A3" w:rsidP="002703A3">
      <w:r>
        <w:t>1</w:t>
      </w:r>
      <w:r>
        <w:tab/>
      </w:r>
      <w:r>
        <w:tab/>
      </w:r>
      <w:r>
        <w:tab/>
      </w:r>
      <w:r>
        <w:tab/>
        <w:t>23284.38659</w:t>
      </w:r>
      <w:r>
        <w:tab/>
        <w:t>278536.6429</w:t>
      </w:r>
      <w:r>
        <w:tab/>
        <w:t>639029.4049</w:t>
      </w:r>
      <w:r>
        <w:tab/>
        <w:t>843011.5371</w:t>
      </w:r>
      <w:r>
        <w:tab/>
        <w:t>1299929.15</w:t>
      </w:r>
    </w:p>
    <w:p w14:paraId="2C86C8DA" w14:textId="0C46DE1E" w:rsidR="002703A3" w:rsidRDefault="002703A3" w:rsidP="002703A3">
      <w:r>
        <w:t>2</w:t>
      </w:r>
      <w:r>
        <w:tab/>
      </w:r>
      <w:r>
        <w:tab/>
      </w:r>
      <w:r>
        <w:tab/>
      </w:r>
      <w:r>
        <w:tab/>
        <w:t>24672.66404</w:t>
      </w:r>
      <w:r>
        <w:tab/>
        <w:t>541997.9454</w:t>
      </w:r>
      <w:r>
        <w:tab/>
        <w:t>553613.628</w:t>
      </w:r>
      <w:r>
        <w:tab/>
        <w:t>838132.7739</w:t>
      </w:r>
      <w:r>
        <w:tab/>
        <w:t>700285.3637</w:t>
      </w:r>
    </w:p>
    <w:p w14:paraId="49D40B17" w14:textId="50F24F14" w:rsidR="002703A3" w:rsidRDefault="002703A3" w:rsidP="002703A3">
      <w:r>
        <w:t>3</w:t>
      </w:r>
      <w:r>
        <w:tab/>
      </w:r>
      <w:r>
        <w:tab/>
      </w:r>
      <w:r>
        <w:tab/>
      </w:r>
      <w:r>
        <w:tab/>
        <w:t>30675.76367</w:t>
      </w:r>
      <w:r>
        <w:tab/>
        <w:t>527147.898</w:t>
      </w:r>
      <w:r>
        <w:tab/>
        <w:t>614584.5006</w:t>
      </w:r>
      <w:r>
        <w:tab/>
        <w:t>767531.4369</w:t>
      </w:r>
      <w:r>
        <w:tab/>
        <w:t>982545.0917</w:t>
      </w:r>
    </w:p>
    <w:p w14:paraId="66BA5E86" w14:textId="7B675A2A" w:rsidR="002703A3" w:rsidRDefault="002703A3" w:rsidP="002703A3">
      <w:r>
        <w:t>4</w:t>
      </w:r>
      <w:r>
        <w:tab/>
      </w:r>
      <w:r>
        <w:tab/>
      </w:r>
      <w:r>
        <w:tab/>
      </w:r>
      <w:r>
        <w:tab/>
        <w:t>29963.68877</w:t>
      </w:r>
      <w:r>
        <w:tab/>
        <w:t>319235.2927</w:t>
      </w:r>
      <w:r>
        <w:tab/>
        <w:t>530218.0078</w:t>
      </w:r>
      <w:r>
        <w:tab/>
        <w:t>828301.4729</w:t>
      </w:r>
      <w:r>
        <w:tab/>
        <w:t>1006033.969</w:t>
      </w:r>
    </w:p>
    <w:p w14:paraId="16C92D79" w14:textId="78B2A0AD" w:rsidR="002703A3" w:rsidRDefault="002703A3" w:rsidP="002703A3">
      <w:r>
        <w:t>5</w:t>
      </w:r>
      <w:r>
        <w:tab/>
      </w:r>
      <w:r>
        <w:tab/>
      </w:r>
      <w:r>
        <w:tab/>
      </w:r>
      <w:r>
        <w:tab/>
        <w:t>22705.99261</w:t>
      </w:r>
      <w:r>
        <w:tab/>
        <w:t>237690.9368</w:t>
      </w:r>
      <w:r>
        <w:tab/>
        <w:t>544932.9624</w:t>
      </w:r>
      <w:r>
        <w:tab/>
        <w:t>848595.4985</w:t>
      </w:r>
      <w:r>
        <w:tab/>
        <w:t>956451.7098</w:t>
      </w:r>
    </w:p>
    <w:p w14:paraId="3EE238EC" w14:textId="35703E1C" w:rsidR="002703A3" w:rsidRDefault="002703A3" w:rsidP="002703A3">
      <w:r>
        <w:t>6</w:t>
      </w:r>
      <w:r>
        <w:tab/>
      </w:r>
      <w:r>
        <w:tab/>
      </w:r>
      <w:r>
        <w:tab/>
      </w:r>
      <w:r>
        <w:tab/>
        <w:t>22545.05088</w:t>
      </w:r>
      <w:r>
        <w:tab/>
        <w:t>396074.9922</w:t>
      </w:r>
      <w:r>
        <w:tab/>
        <w:t>585876.1813</w:t>
      </w:r>
      <w:r>
        <w:tab/>
        <w:t>812096.6084</w:t>
      </w:r>
      <w:r>
        <w:tab/>
        <w:t>561443.0433</w:t>
      </w:r>
    </w:p>
    <w:p w14:paraId="07AE97E5" w14:textId="5D6E387F" w:rsidR="002703A3" w:rsidRDefault="002703A3" w:rsidP="002703A3">
      <w:r>
        <w:t>7</w:t>
      </w:r>
      <w:r>
        <w:tab/>
      </w:r>
      <w:r>
        <w:tab/>
      </w:r>
      <w:r>
        <w:tab/>
      </w:r>
      <w:r>
        <w:tab/>
        <w:t>24300.66776</w:t>
      </w:r>
      <w:r>
        <w:tab/>
        <w:t>233470.6234</w:t>
      </w:r>
      <w:r>
        <w:tab/>
        <w:t>564069.8626</w:t>
      </w:r>
      <w:r>
        <w:tab/>
        <w:t>807189.8352</w:t>
      </w:r>
      <w:r>
        <w:tab/>
        <w:t>986315.2479</w:t>
      </w:r>
    </w:p>
    <w:p w14:paraId="5005DDB8" w14:textId="29E39875" w:rsidR="002703A3" w:rsidRDefault="002703A3" w:rsidP="002703A3">
      <w:r>
        <w:t>8</w:t>
      </w:r>
      <w:r>
        <w:tab/>
      </w:r>
      <w:r>
        <w:tab/>
      </w:r>
      <w:r>
        <w:tab/>
      </w:r>
      <w:r>
        <w:tab/>
        <w:t>27891.67038</w:t>
      </w:r>
      <w:r>
        <w:tab/>
        <w:t>522179.572</w:t>
      </w:r>
      <w:r>
        <w:tab/>
        <w:t>565687.5086</w:t>
      </w:r>
      <w:r>
        <w:tab/>
        <w:t>797297.5778</w:t>
      </w:r>
      <w:r>
        <w:tab/>
        <w:t>136146.8376</w:t>
      </w:r>
    </w:p>
    <w:p w14:paraId="0C17B829" w14:textId="3EDB0451" w:rsidR="002703A3" w:rsidRDefault="002703A3" w:rsidP="002703A3">
      <w:r>
        <w:t>9</w:t>
      </w:r>
      <w:r>
        <w:tab/>
      </w:r>
      <w:r>
        <w:tab/>
      </w:r>
      <w:r>
        <w:tab/>
      </w:r>
      <w:r>
        <w:tab/>
        <w:t>22965.18672</w:t>
      </w:r>
      <w:r>
        <w:tab/>
        <w:t>257058.8833</w:t>
      </w:r>
      <w:r>
        <w:tab/>
        <w:t>534728.9191</w:t>
      </w:r>
      <w:r>
        <w:tab/>
        <w:t>790960.0477</w:t>
      </w:r>
      <w:r>
        <w:tab/>
        <w:t>665378.2715</w:t>
      </w:r>
    </w:p>
    <w:p w14:paraId="0500A7FB" w14:textId="4AFA7C2C" w:rsidR="002703A3" w:rsidRDefault="002703A3" w:rsidP="002703A3">
      <w:r>
        <w:t>10</w:t>
      </w:r>
      <w:r>
        <w:tab/>
      </w:r>
      <w:r>
        <w:tab/>
      </w:r>
      <w:r>
        <w:tab/>
      </w:r>
      <w:r>
        <w:tab/>
        <w:t>28085.44802</w:t>
      </w:r>
      <w:r>
        <w:tab/>
        <w:t>285198.9357</w:t>
      </w:r>
      <w:r>
        <w:tab/>
        <w:t>517586.9489</w:t>
      </w:r>
      <w:r>
        <w:tab/>
        <w:t>850052.6731</w:t>
      </w:r>
      <w:r>
        <w:tab/>
        <w:t>261894.972</w:t>
      </w:r>
    </w:p>
    <w:p w14:paraId="05390CAC" w14:textId="2D3E60E6" w:rsidR="002703A3" w:rsidRDefault="002703A3" w:rsidP="002703A3">
      <w:r>
        <w:t>11</w:t>
      </w:r>
      <w:r>
        <w:tab/>
      </w:r>
      <w:r>
        <w:tab/>
      </w:r>
      <w:r>
        <w:tab/>
      </w:r>
      <w:r>
        <w:tab/>
        <w:t>23508.39208</w:t>
      </w:r>
      <w:r>
        <w:tab/>
        <w:t>444876.2156</w:t>
      </w:r>
      <w:r>
        <w:tab/>
        <w:t>625369.7358</w:t>
      </w:r>
      <w:r>
        <w:tab/>
        <w:t>848531.263</w:t>
      </w:r>
      <w:r>
        <w:tab/>
        <w:t>273106.9962</w:t>
      </w:r>
    </w:p>
    <w:p w14:paraId="78A7D6B5" w14:textId="746FDCEA" w:rsidR="002703A3" w:rsidRDefault="002703A3" w:rsidP="002703A3">
      <w:r>
        <w:t>12</w:t>
      </w:r>
      <w:r>
        <w:tab/>
      </w:r>
      <w:r>
        <w:tab/>
      </w:r>
      <w:r>
        <w:tab/>
      </w:r>
      <w:r>
        <w:tab/>
        <w:t>31336.78113</w:t>
      </w:r>
      <w:r>
        <w:tab/>
        <w:t>387289.2208</w:t>
      </w:r>
      <w:r>
        <w:tab/>
        <w:t>575494.5753</w:t>
      </w:r>
      <w:r>
        <w:tab/>
        <w:t>904065.4399</w:t>
      </w:r>
      <w:r>
        <w:tab/>
        <w:t>660560.2686</w:t>
      </w:r>
    </w:p>
    <w:p w14:paraId="4A8F1B0F" w14:textId="65977EF8" w:rsidR="008F4EA9" w:rsidRDefault="002703A3" w:rsidP="002703A3">
      <w:pPr>
        <w:rPr>
          <w:rFonts w:hint="eastAsia"/>
        </w:rPr>
      </w:pPr>
      <w:r>
        <w:t>13</w:t>
      </w:r>
      <w:r>
        <w:tab/>
      </w:r>
      <w:r>
        <w:tab/>
      </w:r>
      <w:r>
        <w:tab/>
      </w:r>
      <w:r>
        <w:tab/>
        <w:t>28575.34538</w:t>
      </w:r>
      <w:r>
        <w:tab/>
        <w:t>454590.3402</w:t>
      </w:r>
      <w:r>
        <w:tab/>
        <w:t>613169.6436</w:t>
      </w:r>
      <w:r>
        <w:tab/>
        <w:t>909013.0864</w:t>
      </w:r>
      <w:r>
        <w:tab/>
        <w:t>444937.2327</w:t>
      </w:r>
    </w:p>
    <w:sectPr w:rsidR="008F4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98AAA" w14:textId="77777777" w:rsidR="00AF6706" w:rsidRDefault="00AF6706" w:rsidP="008F4EA9">
      <w:r>
        <w:separator/>
      </w:r>
    </w:p>
  </w:endnote>
  <w:endnote w:type="continuationSeparator" w:id="0">
    <w:p w14:paraId="752B7448" w14:textId="77777777" w:rsidR="00AF6706" w:rsidRDefault="00AF6706" w:rsidP="008F4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5A1B3" w14:textId="77777777" w:rsidR="00AF6706" w:rsidRDefault="00AF6706" w:rsidP="008F4EA9">
      <w:r>
        <w:separator/>
      </w:r>
    </w:p>
  </w:footnote>
  <w:footnote w:type="continuationSeparator" w:id="0">
    <w:p w14:paraId="6EE2312C" w14:textId="77777777" w:rsidR="00AF6706" w:rsidRDefault="00AF6706" w:rsidP="008F4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46"/>
    <w:rsid w:val="002703A3"/>
    <w:rsid w:val="003F2E46"/>
    <w:rsid w:val="008F4EA9"/>
    <w:rsid w:val="00AF6706"/>
    <w:rsid w:val="00F3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B0492"/>
  <w15:chartTrackingRefBased/>
  <w15:docId w15:val="{659980D6-CD09-46FE-990B-A4F32777B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E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2</cp:revision>
  <dcterms:created xsi:type="dcterms:W3CDTF">2023-10-07T07:56:00Z</dcterms:created>
  <dcterms:modified xsi:type="dcterms:W3CDTF">2023-10-07T07:58:00Z</dcterms:modified>
</cp:coreProperties>
</file>